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F51DB" w14:textId="0E1A2BA7" w:rsidR="009D6979" w:rsidRPr="009D6979" w:rsidRDefault="009D6979" w:rsidP="009D6979">
      <w:pPr>
        <w:spacing w:after="0" w:line="480" w:lineRule="auto"/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</w:pPr>
      <w:r w:rsidRPr="009D6979"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  <w:t>S4 Table</w:t>
      </w:r>
    </w:p>
    <w:tbl>
      <w:tblPr>
        <w:tblStyle w:val="TableGrid"/>
        <w:tblW w:w="9028" w:type="dxa"/>
        <w:tblLook w:val="04A0" w:firstRow="1" w:lastRow="0" w:firstColumn="1" w:lastColumn="0" w:noHBand="0" w:noVBand="1"/>
      </w:tblPr>
      <w:tblGrid>
        <w:gridCol w:w="1255"/>
        <w:gridCol w:w="1292"/>
        <w:gridCol w:w="1417"/>
        <w:gridCol w:w="567"/>
        <w:gridCol w:w="567"/>
        <w:gridCol w:w="567"/>
        <w:gridCol w:w="3363"/>
      </w:tblGrid>
      <w:tr w:rsidR="009D6979" w:rsidRPr="009D6979" w14:paraId="4CAE4DED" w14:textId="77777777" w:rsidTr="004E6FF6">
        <w:tc>
          <w:tcPr>
            <w:tcW w:w="1255" w:type="dxa"/>
          </w:tcPr>
          <w:p w14:paraId="4C04183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1292" w:type="dxa"/>
          </w:tcPr>
          <w:p w14:paraId="542312F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Peak t-value     </w:t>
            </w:r>
          </w:p>
        </w:tc>
        <w:tc>
          <w:tcPr>
            <w:tcW w:w="1417" w:type="dxa"/>
          </w:tcPr>
          <w:p w14:paraId="609C2F2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Peak z-value</w:t>
            </w:r>
          </w:p>
        </w:tc>
        <w:tc>
          <w:tcPr>
            <w:tcW w:w="567" w:type="dxa"/>
          </w:tcPr>
          <w:p w14:paraId="62CAC52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17FB953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</w:tcPr>
          <w:p w14:paraId="2998EDA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3363" w:type="dxa"/>
          </w:tcPr>
          <w:p w14:paraId="6AE0C9E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Anatomical localization</w:t>
            </w:r>
          </w:p>
        </w:tc>
      </w:tr>
      <w:tr w:rsidR="009D6979" w:rsidRPr="009D6979" w14:paraId="2AE03ED1" w14:textId="77777777" w:rsidTr="004E6FF6">
        <w:tc>
          <w:tcPr>
            <w:tcW w:w="1255" w:type="dxa"/>
          </w:tcPr>
          <w:p w14:paraId="55F0612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71</w:t>
            </w:r>
          </w:p>
        </w:tc>
        <w:tc>
          <w:tcPr>
            <w:tcW w:w="1292" w:type="dxa"/>
          </w:tcPr>
          <w:p w14:paraId="01CAF54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17" w:type="dxa"/>
          </w:tcPr>
          <w:p w14:paraId="6230407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567" w:type="dxa"/>
          </w:tcPr>
          <w:p w14:paraId="702509D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567" w:type="dxa"/>
          </w:tcPr>
          <w:p w14:paraId="57F859D2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</w:tcPr>
          <w:p w14:paraId="6D9AB4E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3363" w:type="dxa"/>
          </w:tcPr>
          <w:p w14:paraId="631B56D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anterior cingulate gyrus</w:t>
            </w:r>
          </w:p>
        </w:tc>
      </w:tr>
      <w:tr w:rsidR="009D6979" w:rsidRPr="009D6979" w14:paraId="123E714F" w14:textId="77777777" w:rsidTr="004E6FF6">
        <w:tc>
          <w:tcPr>
            <w:tcW w:w="1255" w:type="dxa"/>
          </w:tcPr>
          <w:p w14:paraId="77D6AC4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019CA75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417" w:type="dxa"/>
          </w:tcPr>
          <w:p w14:paraId="71CBA1D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2C0BD58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</w:t>
            </w:r>
          </w:p>
        </w:tc>
        <w:tc>
          <w:tcPr>
            <w:tcW w:w="567" w:type="dxa"/>
          </w:tcPr>
          <w:p w14:paraId="5D0A5734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</w:tcPr>
          <w:p w14:paraId="70C05F92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0</w:t>
            </w:r>
          </w:p>
        </w:tc>
        <w:tc>
          <w:tcPr>
            <w:tcW w:w="3363" w:type="dxa"/>
          </w:tcPr>
          <w:p w14:paraId="1F1F63A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edial frontal cortex</w:t>
            </w:r>
          </w:p>
        </w:tc>
      </w:tr>
      <w:tr w:rsidR="009D6979" w:rsidRPr="009D6979" w14:paraId="3EC05067" w14:textId="77777777" w:rsidTr="004E6FF6">
        <w:tc>
          <w:tcPr>
            <w:tcW w:w="1255" w:type="dxa"/>
          </w:tcPr>
          <w:p w14:paraId="008D984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5318891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417" w:type="dxa"/>
          </w:tcPr>
          <w:p w14:paraId="6F4FAC9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567" w:type="dxa"/>
          </w:tcPr>
          <w:p w14:paraId="5E9C15F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</w:tcPr>
          <w:p w14:paraId="2504403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</w:tcPr>
          <w:p w14:paraId="2F1F2A8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3363" w:type="dxa"/>
          </w:tcPr>
          <w:p w14:paraId="59AF8CF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cerebral white matter</w:t>
            </w:r>
          </w:p>
        </w:tc>
      </w:tr>
      <w:tr w:rsidR="009D6979" w:rsidRPr="009D6979" w14:paraId="7E3B2615" w14:textId="77777777" w:rsidTr="004E6FF6">
        <w:tc>
          <w:tcPr>
            <w:tcW w:w="1255" w:type="dxa"/>
          </w:tcPr>
          <w:p w14:paraId="72D9436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1292" w:type="dxa"/>
          </w:tcPr>
          <w:p w14:paraId="13FAB06A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</w:tcPr>
          <w:p w14:paraId="134E93C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4887CE6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0</w:t>
            </w:r>
          </w:p>
        </w:tc>
        <w:tc>
          <w:tcPr>
            <w:tcW w:w="567" w:type="dxa"/>
          </w:tcPr>
          <w:p w14:paraId="1D06E79E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80</w:t>
            </w:r>
          </w:p>
        </w:tc>
        <w:tc>
          <w:tcPr>
            <w:tcW w:w="567" w:type="dxa"/>
          </w:tcPr>
          <w:p w14:paraId="2CF05ED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363" w:type="dxa"/>
          </w:tcPr>
          <w:p w14:paraId="1C72E15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occipital gyrus</w:t>
            </w:r>
          </w:p>
        </w:tc>
      </w:tr>
      <w:tr w:rsidR="009D6979" w:rsidRPr="009D6979" w14:paraId="4C58109F" w14:textId="77777777" w:rsidTr="004E6FF6">
        <w:tc>
          <w:tcPr>
            <w:tcW w:w="1255" w:type="dxa"/>
          </w:tcPr>
          <w:p w14:paraId="3E30FA4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507</w:t>
            </w:r>
          </w:p>
        </w:tc>
        <w:tc>
          <w:tcPr>
            <w:tcW w:w="1292" w:type="dxa"/>
          </w:tcPr>
          <w:p w14:paraId="77FE390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17" w:type="dxa"/>
          </w:tcPr>
          <w:p w14:paraId="6EDDB29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567" w:type="dxa"/>
          </w:tcPr>
          <w:p w14:paraId="4A18C21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8</w:t>
            </w:r>
          </w:p>
        </w:tc>
        <w:tc>
          <w:tcPr>
            <w:tcW w:w="567" w:type="dxa"/>
          </w:tcPr>
          <w:p w14:paraId="32DABC9B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0</w:t>
            </w:r>
          </w:p>
        </w:tc>
        <w:tc>
          <w:tcPr>
            <w:tcW w:w="567" w:type="dxa"/>
          </w:tcPr>
          <w:p w14:paraId="0C824E6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363" w:type="dxa"/>
          </w:tcPr>
          <w:p w14:paraId="7E06222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Left precuneus </w:t>
            </w:r>
          </w:p>
        </w:tc>
      </w:tr>
      <w:tr w:rsidR="009D6979" w:rsidRPr="009D6979" w14:paraId="356765F8" w14:textId="77777777" w:rsidTr="004E6FF6">
        <w:tc>
          <w:tcPr>
            <w:tcW w:w="1255" w:type="dxa"/>
          </w:tcPr>
          <w:p w14:paraId="69828C4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504CB54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417" w:type="dxa"/>
          </w:tcPr>
          <w:p w14:paraId="29D2EF5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567" w:type="dxa"/>
          </w:tcPr>
          <w:p w14:paraId="1C35675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</w:tcPr>
          <w:p w14:paraId="47CAB3B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56</w:t>
            </w:r>
          </w:p>
        </w:tc>
        <w:tc>
          <w:tcPr>
            <w:tcW w:w="567" w:type="dxa"/>
          </w:tcPr>
          <w:p w14:paraId="465E8E3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363" w:type="dxa"/>
          </w:tcPr>
          <w:p w14:paraId="34838A8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precuneus</w:t>
            </w:r>
          </w:p>
        </w:tc>
      </w:tr>
      <w:tr w:rsidR="009D6979" w:rsidRPr="009D6979" w14:paraId="280EF4C7" w14:textId="77777777" w:rsidTr="004E6FF6">
        <w:tc>
          <w:tcPr>
            <w:tcW w:w="1255" w:type="dxa"/>
          </w:tcPr>
          <w:p w14:paraId="5ABFA2A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92" w:type="dxa"/>
          </w:tcPr>
          <w:p w14:paraId="04CFA60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17" w:type="dxa"/>
          </w:tcPr>
          <w:p w14:paraId="2D22223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567" w:type="dxa"/>
          </w:tcPr>
          <w:p w14:paraId="11870AC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</w:tcPr>
          <w:p w14:paraId="04B5E8C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72</w:t>
            </w:r>
          </w:p>
        </w:tc>
        <w:tc>
          <w:tcPr>
            <w:tcW w:w="567" w:type="dxa"/>
          </w:tcPr>
          <w:p w14:paraId="51B03518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363" w:type="dxa"/>
          </w:tcPr>
          <w:p w14:paraId="6FF1BDE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middle occipital gyrus</w:t>
            </w:r>
          </w:p>
        </w:tc>
      </w:tr>
      <w:tr w:rsidR="009D6979" w:rsidRPr="009D6979" w14:paraId="67A1231B" w14:textId="77777777" w:rsidTr="004E6FF6">
        <w:tc>
          <w:tcPr>
            <w:tcW w:w="1255" w:type="dxa"/>
          </w:tcPr>
          <w:p w14:paraId="60D1301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292" w:type="dxa"/>
          </w:tcPr>
          <w:p w14:paraId="542DB16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417" w:type="dxa"/>
          </w:tcPr>
          <w:p w14:paraId="77FA885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567" w:type="dxa"/>
          </w:tcPr>
          <w:p w14:paraId="614E457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8</w:t>
            </w:r>
          </w:p>
        </w:tc>
        <w:tc>
          <w:tcPr>
            <w:tcW w:w="567" w:type="dxa"/>
          </w:tcPr>
          <w:p w14:paraId="12CC568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94</w:t>
            </w:r>
          </w:p>
        </w:tc>
        <w:tc>
          <w:tcPr>
            <w:tcW w:w="567" w:type="dxa"/>
          </w:tcPr>
          <w:p w14:paraId="44204086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363" w:type="dxa"/>
          </w:tcPr>
          <w:p w14:paraId="2458397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cerebral white matter</w:t>
            </w:r>
          </w:p>
        </w:tc>
      </w:tr>
      <w:tr w:rsidR="009D6979" w:rsidRPr="009D6979" w14:paraId="2AE40AEB" w14:textId="77777777" w:rsidTr="004E6FF6">
        <w:tc>
          <w:tcPr>
            <w:tcW w:w="1255" w:type="dxa"/>
          </w:tcPr>
          <w:p w14:paraId="2BCCA85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6562C9C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17" w:type="dxa"/>
          </w:tcPr>
          <w:p w14:paraId="19E4A02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567" w:type="dxa"/>
          </w:tcPr>
          <w:p w14:paraId="72E0DA7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</w:tcPr>
          <w:p w14:paraId="372A39C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567" w:type="dxa"/>
          </w:tcPr>
          <w:p w14:paraId="69F7A82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363" w:type="dxa"/>
          </w:tcPr>
          <w:p w14:paraId="5CFB2C6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cuneus</w:t>
            </w:r>
          </w:p>
        </w:tc>
      </w:tr>
      <w:tr w:rsidR="009D6979" w:rsidRPr="009D6979" w14:paraId="48A3019B" w14:textId="77777777" w:rsidTr="004E6FF6">
        <w:tc>
          <w:tcPr>
            <w:tcW w:w="1255" w:type="dxa"/>
          </w:tcPr>
          <w:p w14:paraId="0983B17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1C3CD34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17" w:type="dxa"/>
          </w:tcPr>
          <w:p w14:paraId="64819CC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567" w:type="dxa"/>
          </w:tcPr>
          <w:p w14:paraId="5B68B6F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</w:tcPr>
          <w:p w14:paraId="5B40FE4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94</w:t>
            </w:r>
          </w:p>
        </w:tc>
        <w:tc>
          <w:tcPr>
            <w:tcW w:w="567" w:type="dxa"/>
          </w:tcPr>
          <w:p w14:paraId="67688326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363" w:type="dxa"/>
          </w:tcPr>
          <w:p w14:paraId="2F7C24F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occipital pole</w:t>
            </w:r>
          </w:p>
        </w:tc>
      </w:tr>
      <w:tr w:rsidR="009D6979" w:rsidRPr="009D6979" w14:paraId="2D03A8B8" w14:textId="77777777" w:rsidTr="004E6FF6">
        <w:tc>
          <w:tcPr>
            <w:tcW w:w="1255" w:type="dxa"/>
          </w:tcPr>
          <w:p w14:paraId="3081640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92" w:type="dxa"/>
          </w:tcPr>
          <w:p w14:paraId="6EE7871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417" w:type="dxa"/>
          </w:tcPr>
          <w:p w14:paraId="43370ED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567" w:type="dxa"/>
          </w:tcPr>
          <w:p w14:paraId="32414E02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4</w:t>
            </w:r>
          </w:p>
        </w:tc>
        <w:tc>
          <w:tcPr>
            <w:tcW w:w="567" w:type="dxa"/>
          </w:tcPr>
          <w:p w14:paraId="0E5A7EE4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567" w:type="dxa"/>
          </w:tcPr>
          <w:p w14:paraId="40C2B45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3363" w:type="dxa"/>
          </w:tcPr>
          <w:p w14:paraId="088D3A5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hippocampus</w:t>
            </w:r>
          </w:p>
        </w:tc>
      </w:tr>
      <w:tr w:rsidR="009D6979" w:rsidRPr="009D6979" w14:paraId="39CBD79A" w14:textId="77777777" w:rsidTr="004E6FF6">
        <w:tc>
          <w:tcPr>
            <w:tcW w:w="1255" w:type="dxa"/>
          </w:tcPr>
          <w:p w14:paraId="006C6C8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92" w:type="dxa"/>
          </w:tcPr>
          <w:p w14:paraId="5A8BDD5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417" w:type="dxa"/>
          </w:tcPr>
          <w:p w14:paraId="42B7473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</w:tcPr>
          <w:p w14:paraId="0C332062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vAlign w:val="center"/>
          </w:tcPr>
          <w:p w14:paraId="206E139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vAlign w:val="center"/>
          </w:tcPr>
          <w:p w14:paraId="39F14B7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6</w:t>
            </w:r>
          </w:p>
        </w:tc>
        <w:tc>
          <w:tcPr>
            <w:tcW w:w="3363" w:type="dxa"/>
          </w:tcPr>
          <w:p w14:paraId="78E9BB8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temporal pole</w:t>
            </w:r>
          </w:p>
        </w:tc>
      </w:tr>
      <w:tr w:rsidR="009D6979" w:rsidRPr="009D6979" w14:paraId="63BB630A" w14:textId="77777777" w:rsidTr="004E6FF6">
        <w:tc>
          <w:tcPr>
            <w:tcW w:w="1255" w:type="dxa"/>
          </w:tcPr>
          <w:p w14:paraId="5C1AF33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1292" w:type="dxa"/>
          </w:tcPr>
          <w:p w14:paraId="10F0FDF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417" w:type="dxa"/>
          </w:tcPr>
          <w:p w14:paraId="084AB72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</w:tcPr>
          <w:p w14:paraId="35623521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567" w:type="dxa"/>
            <w:vAlign w:val="center"/>
          </w:tcPr>
          <w:p w14:paraId="139D0F8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vAlign w:val="center"/>
          </w:tcPr>
          <w:p w14:paraId="0B696E0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363" w:type="dxa"/>
          </w:tcPr>
          <w:p w14:paraId="66AF076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erior frontal gyrus</w:t>
            </w:r>
          </w:p>
        </w:tc>
      </w:tr>
      <w:tr w:rsidR="009D6979" w:rsidRPr="009D6979" w14:paraId="1EE4997E" w14:textId="77777777" w:rsidTr="004E6FF6">
        <w:tc>
          <w:tcPr>
            <w:tcW w:w="1255" w:type="dxa"/>
          </w:tcPr>
          <w:p w14:paraId="26D35D1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15A5EDE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417" w:type="dxa"/>
          </w:tcPr>
          <w:p w14:paraId="19A48E8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</w:tcPr>
          <w:p w14:paraId="58FBF80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vAlign w:val="center"/>
          </w:tcPr>
          <w:p w14:paraId="5567067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vAlign w:val="center"/>
          </w:tcPr>
          <w:p w14:paraId="6C70394E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363" w:type="dxa"/>
          </w:tcPr>
          <w:p w14:paraId="28534E0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erior frontal gyrus</w:t>
            </w:r>
          </w:p>
        </w:tc>
      </w:tr>
      <w:tr w:rsidR="009D6979" w:rsidRPr="009D6979" w14:paraId="3E52F194" w14:textId="77777777" w:rsidTr="004E6FF6">
        <w:tc>
          <w:tcPr>
            <w:tcW w:w="1255" w:type="dxa"/>
          </w:tcPr>
          <w:p w14:paraId="42E1266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528C118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17" w:type="dxa"/>
          </w:tcPr>
          <w:p w14:paraId="6288E0B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</w:tcPr>
          <w:p w14:paraId="38211483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vAlign w:val="center"/>
          </w:tcPr>
          <w:p w14:paraId="681CA52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vAlign w:val="center"/>
          </w:tcPr>
          <w:p w14:paraId="2DF7BE0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363" w:type="dxa"/>
          </w:tcPr>
          <w:p w14:paraId="1441E09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erior frontal gyrus</w:t>
            </w:r>
          </w:p>
        </w:tc>
      </w:tr>
      <w:tr w:rsidR="009D6979" w:rsidRPr="009D6979" w14:paraId="7C9289E2" w14:textId="77777777" w:rsidTr="004E6FF6">
        <w:tc>
          <w:tcPr>
            <w:tcW w:w="1255" w:type="dxa"/>
          </w:tcPr>
          <w:p w14:paraId="0F0A8EF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92" w:type="dxa"/>
          </w:tcPr>
          <w:p w14:paraId="231C39A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0CDDA3C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567" w:type="dxa"/>
          </w:tcPr>
          <w:p w14:paraId="2DE0BB6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vAlign w:val="center"/>
          </w:tcPr>
          <w:p w14:paraId="2182E591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6</w:t>
            </w:r>
          </w:p>
        </w:tc>
        <w:tc>
          <w:tcPr>
            <w:tcW w:w="567" w:type="dxa"/>
            <w:vAlign w:val="center"/>
          </w:tcPr>
          <w:p w14:paraId="35ADC28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4</w:t>
            </w:r>
          </w:p>
        </w:tc>
        <w:tc>
          <w:tcPr>
            <w:tcW w:w="3363" w:type="dxa"/>
          </w:tcPr>
          <w:p w14:paraId="660C2FC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hippocampus</w:t>
            </w:r>
          </w:p>
        </w:tc>
      </w:tr>
      <w:tr w:rsidR="009D6979" w:rsidRPr="009D6979" w14:paraId="55BFB1BB" w14:textId="77777777" w:rsidTr="004E6FF6">
        <w:tc>
          <w:tcPr>
            <w:tcW w:w="1255" w:type="dxa"/>
            <w:vAlign w:val="center"/>
          </w:tcPr>
          <w:p w14:paraId="1CC0AF1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92" w:type="dxa"/>
            <w:vAlign w:val="center"/>
          </w:tcPr>
          <w:p w14:paraId="270904B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17" w:type="dxa"/>
            <w:vAlign w:val="center"/>
          </w:tcPr>
          <w:p w14:paraId="20064BF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567" w:type="dxa"/>
            <w:vAlign w:val="center"/>
          </w:tcPr>
          <w:p w14:paraId="2C9C8BF6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8</w:t>
            </w:r>
          </w:p>
        </w:tc>
        <w:tc>
          <w:tcPr>
            <w:tcW w:w="567" w:type="dxa"/>
            <w:vAlign w:val="center"/>
          </w:tcPr>
          <w:p w14:paraId="0CB2185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  <w:vAlign w:val="center"/>
          </w:tcPr>
          <w:p w14:paraId="275B748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363" w:type="dxa"/>
          </w:tcPr>
          <w:p w14:paraId="7A92331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erior frontal gyrus medial segment</w:t>
            </w:r>
          </w:p>
        </w:tc>
      </w:tr>
      <w:tr w:rsidR="009D6979" w:rsidRPr="009D6979" w14:paraId="50CD8AD3" w14:textId="77777777" w:rsidTr="004E6FF6">
        <w:trPr>
          <w:trHeight w:val="80"/>
        </w:trPr>
        <w:tc>
          <w:tcPr>
            <w:tcW w:w="1255" w:type="dxa"/>
          </w:tcPr>
          <w:p w14:paraId="361236D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92" w:type="dxa"/>
          </w:tcPr>
          <w:p w14:paraId="73CDA84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417" w:type="dxa"/>
          </w:tcPr>
          <w:p w14:paraId="33BD4FA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</w:tcPr>
          <w:p w14:paraId="00A6C6B8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7" w:type="dxa"/>
            <w:vAlign w:val="center"/>
          </w:tcPr>
          <w:p w14:paraId="192221A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6</w:t>
            </w:r>
          </w:p>
        </w:tc>
        <w:tc>
          <w:tcPr>
            <w:tcW w:w="567" w:type="dxa"/>
            <w:vAlign w:val="center"/>
          </w:tcPr>
          <w:p w14:paraId="4D723FA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0</w:t>
            </w:r>
          </w:p>
        </w:tc>
        <w:tc>
          <w:tcPr>
            <w:tcW w:w="3363" w:type="dxa"/>
          </w:tcPr>
          <w:p w14:paraId="330137F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fusiform gyrus</w:t>
            </w:r>
          </w:p>
        </w:tc>
      </w:tr>
      <w:tr w:rsidR="009D6979" w:rsidRPr="009D6979" w14:paraId="7C4049AE" w14:textId="77777777" w:rsidTr="004E6FF6">
        <w:tc>
          <w:tcPr>
            <w:tcW w:w="1255" w:type="dxa"/>
          </w:tcPr>
          <w:p w14:paraId="7853970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39D66B6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417" w:type="dxa"/>
          </w:tcPr>
          <w:p w14:paraId="71E2D8D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567" w:type="dxa"/>
          </w:tcPr>
          <w:p w14:paraId="26A546B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8</w:t>
            </w:r>
          </w:p>
        </w:tc>
        <w:tc>
          <w:tcPr>
            <w:tcW w:w="567" w:type="dxa"/>
            <w:vAlign w:val="center"/>
          </w:tcPr>
          <w:p w14:paraId="2D976EBE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7" w:type="dxa"/>
            <w:vAlign w:val="center"/>
          </w:tcPr>
          <w:p w14:paraId="25803DB3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3363" w:type="dxa"/>
          </w:tcPr>
          <w:p w14:paraId="43CBCB3A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fusiform gyrus</w:t>
            </w:r>
          </w:p>
        </w:tc>
      </w:tr>
    </w:tbl>
    <w:p w14:paraId="53AFBA65" w14:textId="77777777" w:rsidR="00810B81" w:rsidRPr="009D6979" w:rsidRDefault="00810B81">
      <w:pPr>
        <w:rPr>
          <w:lang w:val="en-US"/>
        </w:rPr>
      </w:pPr>
    </w:p>
    <w:sectPr w:rsidR="00810B81" w:rsidRPr="009D6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79"/>
    <w:rsid w:val="00013DDB"/>
    <w:rsid w:val="0001479A"/>
    <w:rsid w:val="00024EB7"/>
    <w:rsid w:val="00032490"/>
    <w:rsid w:val="00036273"/>
    <w:rsid w:val="000570A1"/>
    <w:rsid w:val="000737BF"/>
    <w:rsid w:val="000845EF"/>
    <w:rsid w:val="000A08B0"/>
    <w:rsid w:val="000E6364"/>
    <w:rsid w:val="000F10C5"/>
    <w:rsid w:val="000F6113"/>
    <w:rsid w:val="001116AF"/>
    <w:rsid w:val="00137D49"/>
    <w:rsid w:val="00142201"/>
    <w:rsid w:val="00151BBA"/>
    <w:rsid w:val="00170A36"/>
    <w:rsid w:val="0017503F"/>
    <w:rsid w:val="00176A66"/>
    <w:rsid w:val="001807D8"/>
    <w:rsid w:val="001A18CC"/>
    <w:rsid w:val="00215AAA"/>
    <w:rsid w:val="0022250D"/>
    <w:rsid w:val="00233A1E"/>
    <w:rsid w:val="0024500A"/>
    <w:rsid w:val="002460F0"/>
    <w:rsid w:val="00254E6D"/>
    <w:rsid w:val="002B4928"/>
    <w:rsid w:val="002D253C"/>
    <w:rsid w:val="002E3679"/>
    <w:rsid w:val="003157F7"/>
    <w:rsid w:val="00333912"/>
    <w:rsid w:val="0034005D"/>
    <w:rsid w:val="00356F27"/>
    <w:rsid w:val="00362BCA"/>
    <w:rsid w:val="0036782D"/>
    <w:rsid w:val="003971F5"/>
    <w:rsid w:val="003A0AEF"/>
    <w:rsid w:val="003A5F7A"/>
    <w:rsid w:val="003B0946"/>
    <w:rsid w:val="003B30B7"/>
    <w:rsid w:val="003B3F58"/>
    <w:rsid w:val="003C0B79"/>
    <w:rsid w:val="003C2C57"/>
    <w:rsid w:val="003D1325"/>
    <w:rsid w:val="003E03CE"/>
    <w:rsid w:val="003E78DE"/>
    <w:rsid w:val="003F4C6A"/>
    <w:rsid w:val="0040476F"/>
    <w:rsid w:val="00415C73"/>
    <w:rsid w:val="00423BE7"/>
    <w:rsid w:val="00433DD8"/>
    <w:rsid w:val="004534AB"/>
    <w:rsid w:val="00455714"/>
    <w:rsid w:val="004874A9"/>
    <w:rsid w:val="004B7648"/>
    <w:rsid w:val="004C6D1E"/>
    <w:rsid w:val="004F4A94"/>
    <w:rsid w:val="004F5113"/>
    <w:rsid w:val="00507584"/>
    <w:rsid w:val="00517DD6"/>
    <w:rsid w:val="00525586"/>
    <w:rsid w:val="00557234"/>
    <w:rsid w:val="00585301"/>
    <w:rsid w:val="00594707"/>
    <w:rsid w:val="00596DDD"/>
    <w:rsid w:val="005A4CCE"/>
    <w:rsid w:val="005B646B"/>
    <w:rsid w:val="005E4062"/>
    <w:rsid w:val="005E4CA8"/>
    <w:rsid w:val="00601004"/>
    <w:rsid w:val="00602A6A"/>
    <w:rsid w:val="00604ED3"/>
    <w:rsid w:val="0061434C"/>
    <w:rsid w:val="00661FED"/>
    <w:rsid w:val="00670125"/>
    <w:rsid w:val="00675662"/>
    <w:rsid w:val="00675697"/>
    <w:rsid w:val="0068628C"/>
    <w:rsid w:val="0069220B"/>
    <w:rsid w:val="006A0408"/>
    <w:rsid w:val="006C6031"/>
    <w:rsid w:val="006D5C75"/>
    <w:rsid w:val="006D7FD0"/>
    <w:rsid w:val="00743292"/>
    <w:rsid w:val="00744700"/>
    <w:rsid w:val="00745F8B"/>
    <w:rsid w:val="00756027"/>
    <w:rsid w:val="0075784D"/>
    <w:rsid w:val="00774724"/>
    <w:rsid w:val="00796D13"/>
    <w:rsid w:val="007C47DF"/>
    <w:rsid w:val="007D0446"/>
    <w:rsid w:val="007D6477"/>
    <w:rsid w:val="007F7927"/>
    <w:rsid w:val="00810B81"/>
    <w:rsid w:val="0081425C"/>
    <w:rsid w:val="00824EDB"/>
    <w:rsid w:val="0082582B"/>
    <w:rsid w:val="0082785F"/>
    <w:rsid w:val="0083404C"/>
    <w:rsid w:val="00837A52"/>
    <w:rsid w:val="00841622"/>
    <w:rsid w:val="0085064C"/>
    <w:rsid w:val="00853DA4"/>
    <w:rsid w:val="0085734B"/>
    <w:rsid w:val="00876085"/>
    <w:rsid w:val="008B6F6C"/>
    <w:rsid w:val="008C6467"/>
    <w:rsid w:val="0090226A"/>
    <w:rsid w:val="00911F4C"/>
    <w:rsid w:val="00916691"/>
    <w:rsid w:val="009258B5"/>
    <w:rsid w:val="009376A3"/>
    <w:rsid w:val="00940B0A"/>
    <w:rsid w:val="009451AE"/>
    <w:rsid w:val="009535C4"/>
    <w:rsid w:val="00957735"/>
    <w:rsid w:val="0096252B"/>
    <w:rsid w:val="009665BE"/>
    <w:rsid w:val="00977BB8"/>
    <w:rsid w:val="009825A5"/>
    <w:rsid w:val="0099195C"/>
    <w:rsid w:val="00997D36"/>
    <w:rsid w:val="009A3B4A"/>
    <w:rsid w:val="009A4EF8"/>
    <w:rsid w:val="009A71A2"/>
    <w:rsid w:val="009B1C51"/>
    <w:rsid w:val="009C00C8"/>
    <w:rsid w:val="009C32C1"/>
    <w:rsid w:val="009D6979"/>
    <w:rsid w:val="00A000D0"/>
    <w:rsid w:val="00A001F6"/>
    <w:rsid w:val="00A03D7E"/>
    <w:rsid w:val="00A21753"/>
    <w:rsid w:val="00A22599"/>
    <w:rsid w:val="00A31016"/>
    <w:rsid w:val="00A33573"/>
    <w:rsid w:val="00A626C1"/>
    <w:rsid w:val="00AB795A"/>
    <w:rsid w:val="00AC40B6"/>
    <w:rsid w:val="00AC52E4"/>
    <w:rsid w:val="00AD0315"/>
    <w:rsid w:val="00B02674"/>
    <w:rsid w:val="00B06B69"/>
    <w:rsid w:val="00B17703"/>
    <w:rsid w:val="00B22407"/>
    <w:rsid w:val="00B251CF"/>
    <w:rsid w:val="00B311E4"/>
    <w:rsid w:val="00B57DFF"/>
    <w:rsid w:val="00B62912"/>
    <w:rsid w:val="00B63071"/>
    <w:rsid w:val="00B71F4D"/>
    <w:rsid w:val="00B84E11"/>
    <w:rsid w:val="00B875E1"/>
    <w:rsid w:val="00B96AFF"/>
    <w:rsid w:val="00BA6A52"/>
    <w:rsid w:val="00BB0A4A"/>
    <w:rsid w:val="00BC6A61"/>
    <w:rsid w:val="00BC7012"/>
    <w:rsid w:val="00BD67D6"/>
    <w:rsid w:val="00BE273E"/>
    <w:rsid w:val="00BF3803"/>
    <w:rsid w:val="00BF5FAE"/>
    <w:rsid w:val="00C02799"/>
    <w:rsid w:val="00C11CF3"/>
    <w:rsid w:val="00C20116"/>
    <w:rsid w:val="00C67156"/>
    <w:rsid w:val="00C8367E"/>
    <w:rsid w:val="00C84E97"/>
    <w:rsid w:val="00C96F39"/>
    <w:rsid w:val="00CE3B19"/>
    <w:rsid w:val="00D032C0"/>
    <w:rsid w:val="00D11975"/>
    <w:rsid w:val="00D30EF9"/>
    <w:rsid w:val="00D31392"/>
    <w:rsid w:val="00D33023"/>
    <w:rsid w:val="00D45255"/>
    <w:rsid w:val="00D45BCD"/>
    <w:rsid w:val="00D47777"/>
    <w:rsid w:val="00D600D4"/>
    <w:rsid w:val="00D61BBF"/>
    <w:rsid w:val="00D70479"/>
    <w:rsid w:val="00D71151"/>
    <w:rsid w:val="00D77E4F"/>
    <w:rsid w:val="00D82D56"/>
    <w:rsid w:val="00DB501F"/>
    <w:rsid w:val="00DC046E"/>
    <w:rsid w:val="00DC3BA9"/>
    <w:rsid w:val="00DD5F95"/>
    <w:rsid w:val="00DE6735"/>
    <w:rsid w:val="00E60338"/>
    <w:rsid w:val="00E74653"/>
    <w:rsid w:val="00EC2C7F"/>
    <w:rsid w:val="00EC348C"/>
    <w:rsid w:val="00ED1C16"/>
    <w:rsid w:val="00ED469E"/>
    <w:rsid w:val="00ED6AE0"/>
    <w:rsid w:val="00EE0EBE"/>
    <w:rsid w:val="00EF03A3"/>
    <w:rsid w:val="00F1469E"/>
    <w:rsid w:val="00F26D13"/>
    <w:rsid w:val="00F338BD"/>
    <w:rsid w:val="00F35EC3"/>
    <w:rsid w:val="00F37CCC"/>
    <w:rsid w:val="00F42821"/>
    <w:rsid w:val="00F6435C"/>
    <w:rsid w:val="00F820E0"/>
    <w:rsid w:val="00F8289E"/>
    <w:rsid w:val="00F8781A"/>
    <w:rsid w:val="00F9311C"/>
    <w:rsid w:val="00FA3155"/>
    <w:rsid w:val="00FB084D"/>
    <w:rsid w:val="00FC41A9"/>
    <w:rsid w:val="00FE0408"/>
    <w:rsid w:val="00FE1A17"/>
    <w:rsid w:val="00FE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63F166"/>
  <w15:chartTrackingRefBased/>
  <w15:docId w15:val="{A8747CD9-B280-7C47-8119-3F2570C8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O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97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runvoll Sandøy</dc:creator>
  <cp:keywords/>
  <dc:description/>
  <cp:lastModifiedBy>Lydia Brunvoll Sandøy</cp:lastModifiedBy>
  <cp:revision>2</cp:revision>
  <dcterms:created xsi:type="dcterms:W3CDTF">2025-02-15T13:32:00Z</dcterms:created>
  <dcterms:modified xsi:type="dcterms:W3CDTF">2025-02-15T13:32:00Z</dcterms:modified>
</cp:coreProperties>
</file>